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EC1C88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9"/>
        <w:gridCol w:w="2436"/>
        <w:gridCol w:w="2436"/>
        <w:gridCol w:w="2436"/>
        <w:gridCol w:w="2436"/>
      </w:tblGrid>
      <w:tr w14:paraId="79D57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13153" w:type="dxa"/>
            <w:gridSpan w:val="5"/>
            <w:tcBorders>
              <w:left w:val="nil"/>
              <w:bottom w:val="single" w:color="000000" w:sz="4" w:space="0"/>
              <w:right w:val="nil"/>
            </w:tcBorders>
          </w:tcPr>
          <w:p w14:paraId="4534BCBE">
            <w:pPr>
              <w:shd w:val="clear" w:fill="91ABDF" w:themeFill="accent1" w:themeFillTint="99"/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ble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2.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ctors affecting the hospitalization costs for surviving preterm infants in neonatal intensive care unit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in Shenzhen, China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bookmarkStart w:id="0" w:name="_GoBack"/>
            <w:bookmarkEnd w:id="0"/>
          </w:p>
        </w:tc>
      </w:tr>
      <w:tr w14:paraId="10E08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40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56498CFF">
            <w:pPr>
              <w:jc w:val="center"/>
              <w:rPr>
                <w:vertAlign w:val="baseline"/>
              </w:rPr>
            </w:pPr>
            <w:r>
              <w:rPr>
                <w:rFonts w:hint="default"/>
                <w:b/>
                <w:bCs/>
                <w:sz w:val="21"/>
                <w:szCs w:val="21"/>
              </w:rPr>
              <w:t>Factors</w:t>
            </w:r>
          </w:p>
        </w:tc>
        <w:tc>
          <w:tcPr>
            <w:tcW w:w="24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441A43E7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el 1</w:t>
            </w:r>
          </w:p>
        </w:tc>
        <w:tc>
          <w:tcPr>
            <w:tcW w:w="24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4D1D50AF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el 2</w:t>
            </w:r>
          </w:p>
        </w:tc>
        <w:tc>
          <w:tcPr>
            <w:tcW w:w="24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4CFF383C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el 3</w:t>
            </w:r>
          </w:p>
        </w:tc>
        <w:tc>
          <w:tcPr>
            <w:tcW w:w="24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622FDA79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el 4</w:t>
            </w:r>
          </w:p>
        </w:tc>
      </w:tr>
      <w:tr w14:paraId="60BF0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56FA9139">
            <w:pPr>
              <w:jc w:val="center"/>
              <w:rPr>
                <w:rFonts w:hint="default"/>
                <w:b/>
                <w:bCs/>
                <w:sz w:val="21"/>
                <w:szCs w:val="21"/>
              </w:rPr>
            </w:pPr>
          </w:p>
        </w:tc>
        <w:tc>
          <w:tcPr>
            <w:tcW w:w="24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FCCFF2E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R(95%CI)</w:t>
            </w:r>
          </w:p>
        </w:tc>
        <w:tc>
          <w:tcPr>
            <w:tcW w:w="24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55BABE4C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R(95%CI)</w:t>
            </w:r>
          </w:p>
        </w:tc>
        <w:tc>
          <w:tcPr>
            <w:tcW w:w="24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302B42C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R(95%CI)</w:t>
            </w:r>
          </w:p>
        </w:tc>
        <w:tc>
          <w:tcPr>
            <w:tcW w:w="24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top"/>
          </w:tcPr>
          <w:p w14:paraId="26856D29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R(95%CI)</w:t>
            </w:r>
          </w:p>
        </w:tc>
      </w:tr>
      <w:tr w14:paraId="0D382E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CB905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nal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243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64A360FA">
            <w:pPr>
              <w:jc w:val="center"/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5E1353F1">
            <w:pPr>
              <w:jc w:val="center"/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04519418">
            <w:pPr>
              <w:jc w:val="center"/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25193664">
            <w:pPr>
              <w:jc w:val="center"/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4B3A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2F481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na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4A6AA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0D218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FD916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8F85D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0B7B0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5D0E6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imigravid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69929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79E07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1BAF7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EEC0C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E7F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28BFC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na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D5B28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4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AB4C3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1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D3CB5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90C41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6B6F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A95F5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na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239FE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750DD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16E9E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3769D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6EF7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4B0E5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B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fection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FD339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ADCDA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BC4C1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D6423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8762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E0FFE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ntenata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orticosteroid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626714">
            <w:pPr>
              <w:ind w:firstLine="422" w:firstLineChars="2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4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B7B57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0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405AB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DF24E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53B2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2B5BC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esarea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ction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53E7F2">
            <w:pPr>
              <w:numPr>
                <w:ilvl w:val="0"/>
                <w:numId w:val="0"/>
              </w:num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53BFC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CB862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C14D9F">
            <w:pPr>
              <w:numPr>
                <w:ilvl w:val="0"/>
                <w:numId w:val="0"/>
              </w:numPr>
              <w:ind w:left="0" w:leftChars="0" w:firstLine="210" w:firstLineChars="10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6FB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94851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M ≥ 18 hour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8C277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4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0418F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1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D0937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EE9E0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0A3D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CE14B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fant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33404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1065C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98A37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2FC45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8EB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B004F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A(wk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F2063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5382F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B62E6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6C6C7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0F1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E1DD7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2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C4D9B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81ABA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EC93C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A9F03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 w14:paraId="2B065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E7CB9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135F2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DDA5A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BC30E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496CB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0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890B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9097A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62327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D2400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5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8BFF1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95515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34E74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ADC7C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+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D0ADD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CFF7C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7A48E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811BE4">
            <w:pPr>
              <w:tabs>
                <w:tab w:val="center" w:pos="1169"/>
                <w:tab w:val="right" w:pos="2220"/>
              </w:tabs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0507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5D4D7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rt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eigh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g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3B4EA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F15F1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0EE162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DA676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04FE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0FA4F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100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2973D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9395B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04D5F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81A44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 w14:paraId="47C52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555B64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4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356FE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u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EB516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DBB9D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FF9BE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5B1D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33DFE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5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9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9D580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52561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9ADC8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01CCE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DF2A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11916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9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D5D09C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F4C03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32770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5A8C2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85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778A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19030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50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BCF4A4">
            <w:pPr>
              <w:ind w:firstLine="422" w:firstLineChars="2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AAF47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5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C93169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76A78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3C5FA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08DDF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GA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1BBC5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3CABF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1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417DB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86853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BA18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51383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FA244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41CB4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1034F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68CF7C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E283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C8F08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ultipl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rth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6D01EC">
            <w:pPr>
              <w:ind w:firstLine="422" w:firstLineChars="2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49540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.9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149C20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6A60BE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94C4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DB9FD9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pga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cor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91FF0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7BF379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2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5FE9F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818DB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6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5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B0AC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74899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pga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cor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9969C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4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1DE47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C19D4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A7767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59C7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ADE3B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urfactan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color w:val="000000" w:themeColor="text1"/>
                <w:sz w:val="2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use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22A07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5.0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40CA1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4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5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A4C5D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54471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9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14A2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70691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jor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fant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orbiditie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5F12A3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CEF277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ECB83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69597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2A8D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13502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osocomial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nfection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A1DA4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250653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973C9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5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6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D63F5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BD92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7B0F22">
            <w:pPr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V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rad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II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n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bov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PVL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CD8AE9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.2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03803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38348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2D70EE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2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3BB23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452BF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tag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936779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5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4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8F77B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4B9E3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6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.1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43C182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6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,6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227E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F6C84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P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56749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7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4209D8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6829A1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5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DB33C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32C8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1B60FD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ver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OP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18347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46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099E1A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BAAAA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6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6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8DB92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.6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DDE0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6231F1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psis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02BCCE">
            <w:pPr>
              <w:ind w:firstLine="422" w:firstLineChars="20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4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6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4612C6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F6DEE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5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1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6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641EE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9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5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5C14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6EF577DB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UGR</w:t>
            </w:r>
          </w:p>
        </w:tc>
        <w:tc>
          <w:tcPr>
            <w:tcW w:w="24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F92BA0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5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5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7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4F8FA8D0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3969D4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4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6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3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4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2939E46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8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2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4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 w14:paraId="44AD7EA6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GBS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Group B Streptococcus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PROM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premature rupture of membranes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LOS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length of stay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GA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gestational age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GA, s</w:t>
      </w:r>
      <w:r>
        <w:rPr>
          <w:rFonts w:hint="default" w:ascii="Times New Roman" w:hAnsi="Times New Roman" w:eastAsia="Cambria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mall for gestational age</w:t>
      </w:r>
      <w:r>
        <w:rPr>
          <w:rFonts w:hint="eastAsia" w:ascii="Times New Roman" w:hAnsi="Times New Roman" w:eastAsia="Cambria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cs="Times New Roman"/>
        </w:rPr>
        <w:t xml:space="preserve">IVH 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>intraventricular hemorrhage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cPVL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cystic periventricular leukomalacia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NEC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necrotizing enterocolitis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BPD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bronchopulmonary dysplasia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ROP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retinopathy of prematurity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</w:rPr>
        <w:t>EUGR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default" w:ascii="Times New Roman" w:hAnsi="Times New Roman" w:cs="Times New Roman"/>
        </w:rPr>
        <w:t xml:space="preserve"> extrauterine growth restriction. RR:Relative Risk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Model 1：</w:t>
      </w:r>
      <w:r>
        <w:rPr>
          <w:rFonts w:hint="default" w:ascii="Times New Roman" w:hAnsi="Times New Roman" w:cs="Times New Roman"/>
          <w:lang w:val="en-US" w:eastAsia="zh-CN"/>
        </w:rPr>
        <w:t>Crude</w:t>
      </w:r>
      <w:r>
        <w:rPr>
          <w:rFonts w:hint="default" w:ascii="Times New Roman" w:hAnsi="Times New Roman" w:cs="Times New Roman"/>
        </w:rPr>
        <w:t xml:space="preserve">; Model 2：Adjust: maternal hypertension, antenatal corticosteroids, gestational age,Birth weight ,small for gestational age, multiple birth, surfactant use,Apgar score ≤ 7 at 1 min,Apgar score ≤ 7 at 5 min and preterm rupture of membranes ≥ 18 hours; Model 3：Adjust: nosocomial infections ,IVH grade III and above or cPVL, NEC ≥ stage II, BPD, severe ROP ,sepsis and EUGR. Model 4：Adjust Model 2 plus Model 3. </w:t>
      </w:r>
      <w:r>
        <w:rPr>
          <w:rFonts w:hint="eastAsia" w:ascii="Times New Roman" w:hAnsi="Times New Roman" w:cs="Times New Roman"/>
          <w:lang w:val="en-US" w:eastAsia="zh-CN"/>
        </w:rPr>
        <w:t>Significant results are in boid.</w:t>
      </w:r>
    </w:p>
    <w:sectPr>
      <w:pgSz w:w="16838" w:h="11906" w:orient="landscape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3B73E7"/>
    <w:rsid w:val="04D330E5"/>
    <w:rsid w:val="05524952"/>
    <w:rsid w:val="06493494"/>
    <w:rsid w:val="0A334359"/>
    <w:rsid w:val="0A894BEE"/>
    <w:rsid w:val="0CD859D6"/>
    <w:rsid w:val="0DAE3444"/>
    <w:rsid w:val="10A122E9"/>
    <w:rsid w:val="12CD505A"/>
    <w:rsid w:val="12EE3B64"/>
    <w:rsid w:val="140B63F8"/>
    <w:rsid w:val="161C0A64"/>
    <w:rsid w:val="1F7A36E2"/>
    <w:rsid w:val="22817FCA"/>
    <w:rsid w:val="27DA4607"/>
    <w:rsid w:val="29605CBF"/>
    <w:rsid w:val="2A61691A"/>
    <w:rsid w:val="2F644A7D"/>
    <w:rsid w:val="334A5789"/>
    <w:rsid w:val="36274EBB"/>
    <w:rsid w:val="3A900B55"/>
    <w:rsid w:val="3CBE0F98"/>
    <w:rsid w:val="3DA9265A"/>
    <w:rsid w:val="3DBC7875"/>
    <w:rsid w:val="3F926421"/>
    <w:rsid w:val="407E0FAC"/>
    <w:rsid w:val="43F9605C"/>
    <w:rsid w:val="45B20519"/>
    <w:rsid w:val="460931C5"/>
    <w:rsid w:val="4741374E"/>
    <w:rsid w:val="47D227AD"/>
    <w:rsid w:val="482F7F39"/>
    <w:rsid w:val="48497538"/>
    <w:rsid w:val="4F2204BE"/>
    <w:rsid w:val="53416392"/>
    <w:rsid w:val="56156687"/>
    <w:rsid w:val="59345076"/>
    <w:rsid w:val="5A403EEE"/>
    <w:rsid w:val="5DEA301A"/>
    <w:rsid w:val="5E105022"/>
    <w:rsid w:val="5F3A715E"/>
    <w:rsid w:val="631D4DCC"/>
    <w:rsid w:val="63460C4F"/>
    <w:rsid w:val="683B73E7"/>
    <w:rsid w:val="6ADD7329"/>
    <w:rsid w:val="6D107750"/>
    <w:rsid w:val="6DDE7D9A"/>
    <w:rsid w:val="6E6371A6"/>
    <w:rsid w:val="6F757355"/>
    <w:rsid w:val="70343906"/>
    <w:rsid w:val="75824BD9"/>
    <w:rsid w:val="76C021E7"/>
    <w:rsid w:val="77281934"/>
    <w:rsid w:val="781E5417"/>
    <w:rsid w:val="7D8555F0"/>
    <w:rsid w:val="7E02033F"/>
    <w:rsid w:val="7E852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81</Words>
  <Characters>2446</Characters>
  <Lines>0</Lines>
  <Paragraphs>0</Paragraphs>
  <TotalTime>1</TotalTime>
  <ScaleCrop>false</ScaleCrop>
  <LinksUpToDate>false</LinksUpToDate>
  <CharactersWithSpaces>269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05:55:00Z</dcterms:created>
  <dc:creator>Dan&amp;丹</dc:creator>
  <cp:lastModifiedBy>Dan&amp;丹</cp:lastModifiedBy>
  <dcterms:modified xsi:type="dcterms:W3CDTF">2025-08-19T09:4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9BF115DF4DA4138ACDB9E3800A0FA3A_13</vt:lpwstr>
  </property>
  <property fmtid="{D5CDD505-2E9C-101B-9397-08002B2CF9AE}" pid="4" name="KSOTemplateDocerSaveRecord">
    <vt:lpwstr>eyJoZGlkIjoiZWQxYTg3MmQ1Y2IyZmRiZTdiMjExZTAzYjU0MjlhNWMiLCJ1c2VySWQiOiIzNjk1MTMxMDAifQ==</vt:lpwstr>
  </property>
</Properties>
</file>